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ABF" w:rsidRPr="00FA00B7" w:rsidRDefault="00BC4ABF" w:rsidP="00C4571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FA00B7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S</w:t>
      </w:r>
      <w:r w:rsidRPr="00FA00B7">
        <w:rPr>
          <w:rFonts w:ascii="Times New Roman" w:eastAsia="바탕" w:hAnsi="Times New Roman" w:cs="Times New Roman"/>
          <w:b/>
          <w:sz w:val="24"/>
          <w:szCs w:val="24"/>
          <w:lang w:val="en-GB" w:eastAsia="en-US"/>
        </w:rPr>
        <w:t>1</w:t>
      </w:r>
      <w:r w:rsidR="00A27BA2" w:rsidRPr="00FA00B7">
        <w:rPr>
          <w:rFonts w:ascii="Times New Roman" w:eastAsia="바탕" w:hAnsi="Times New Roman" w:cs="Times New Roman"/>
          <w:b/>
          <w:sz w:val="24"/>
          <w:szCs w:val="24"/>
          <w:lang w:val="en-GB" w:eastAsia="en-US"/>
        </w:rPr>
        <w:t xml:space="preserve"> Table</w:t>
      </w:r>
      <w:r w:rsidRPr="00FA00B7">
        <w:rPr>
          <w:rFonts w:ascii="Times New Roman" w:eastAsia="바탕" w:hAnsi="Times New Roman" w:cs="Times New Roman"/>
          <w:b/>
          <w:sz w:val="24"/>
          <w:szCs w:val="24"/>
          <w:lang w:val="en-GB" w:eastAsia="en-US"/>
        </w:rPr>
        <w:t>.</w:t>
      </w:r>
      <w:r w:rsidRPr="00FA00B7">
        <w:rPr>
          <w:rFonts w:ascii="Times New Roman" w:eastAsia="바탕" w:hAnsi="Times New Roman" w:cs="Times New Roman"/>
          <w:sz w:val="24"/>
          <w:szCs w:val="24"/>
          <w:lang w:val="en-GB" w:eastAsia="en-US"/>
        </w:rPr>
        <w:t xml:space="preserve"> List of </w:t>
      </w:r>
      <w:r w:rsidRPr="00FA00B7">
        <w:rPr>
          <w:rFonts w:ascii="Times New Roman" w:eastAsia="바탕" w:hAnsi="Times New Roman" w:cs="Times New Roman"/>
          <w:sz w:val="24"/>
          <w:szCs w:val="24"/>
          <w:shd w:val="clear" w:color="auto" w:fill="FFFFFF"/>
          <w:lang w:val="en-GB" w:eastAsia="en-US"/>
        </w:rPr>
        <w:t xml:space="preserve">primers used for qRT–PCR </w:t>
      </w:r>
    </w:p>
    <w:tbl>
      <w:tblPr>
        <w:tblStyle w:val="PlainTable4"/>
        <w:tblW w:w="878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76"/>
        <w:gridCol w:w="4545"/>
        <w:gridCol w:w="2263"/>
      </w:tblGrid>
      <w:tr w:rsidR="00FA00B7" w:rsidRPr="00FA00B7" w:rsidTr="00B64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718B2" w:rsidRPr="00FA00B7" w:rsidRDefault="009718B2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Target gene</w:t>
            </w:r>
          </w:p>
        </w:tc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718B2" w:rsidRPr="00FA00B7" w:rsidRDefault="009718B2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Primer sequenc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718B2" w:rsidRPr="00FA00B7" w:rsidRDefault="00B64552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Accession number</w:t>
            </w:r>
          </w:p>
        </w:tc>
      </w:tr>
      <w:tr w:rsidR="00FA00B7" w:rsidRPr="00FA00B7" w:rsidTr="00B64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000C71"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>IL-6</w:t>
            </w:r>
          </w:p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54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A00B7" w:rsidRPr="00FA00B7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-</w:t>
            </w:r>
            <w:r w:rsidRPr="00FA00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′</w:t>
            </w:r>
            <w:r w:rsidRPr="00FA00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GGTACATCCTCGACGGCATC-3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′</w:t>
            </w:r>
          </w:p>
          <w:p w:rsidR="00FA00B7" w:rsidRPr="00FA00B7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-</w:t>
            </w:r>
            <w:r w:rsidRPr="00FA00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′</w:t>
            </w:r>
            <w:r w:rsidRPr="00FA00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GCCTCTTTGCTGCTTTCACAC-3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′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A00B7" w:rsidRPr="00FA00B7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411233">
              <w:rPr>
                <w:rFonts w:ascii="Times New Roman" w:hAnsi="Times New Roman" w:cs="Times New Roman"/>
                <w:sz w:val="24"/>
                <w:szCs w:val="24"/>
              </w:rPr>
              <w:t>NM_000600</w:t>
            </w:r>
          </w:p>
        </w:tc>
      </w:tr>
      <w:tr w:rsidR="00FA00B7" w:rsidRPr="00FA00B7" w:rsidTr="00B64552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000C71"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>Tnf-α</w:t>
            </w:r>
          </w:p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545" w:type="dxa"/>
            <w:shd w:val="clear" w:color="auto" w:fill="FFFFFF" w:themeFill="background1"/>
          </w:tcPr>
          <w:p w:rsidR="00FA00B7" w:rsidRPr="00FA00B7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-</w:t>
            </w:r>
            <w:r w:rsidRPr="00FA00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′</w:t>
            </w:r>
            <w:r w:rsidRPr="00FA00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TGGAGAAGGGTGACCGACTC-3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′</w:t>
            </w:r>
          </w:p>
          <w:p w:rsidR="00FA00B7" w:rsidRPr="00FA00B7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-</w:t>
            </w:r>
            <w:r w:rsidRPr="00FA00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′</w:t>
            </w:r>
            <w:r w:rsidRPr="00FA00B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TCCTCACAGGGCAATGATCC-3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′</w:t>
            </w:r>
          </w:p>
        </w:tc>
        <w:tc>
          <w:tcPr>
            <w:tcW w:w="2263" w:type="dxa"/>
            <w:shd w:val="clear" w:color="auto" w:fill="FFFFFF" w:themeFill="background1"/>
          </w:tcPr>
          <w:p w:rsidR="00FA00B7" w:rsidRPr="00FA00B7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411233">
              <w:rPr>
                <w:rFonts w:ascii="Times New Roman" w:hAnsi="Times New Roman" w:cs="Times New Roman"/>
                <w:sz w:val="24"/>
                <w:szCs w:val="24"/>
              </w:rPr>
              <w:t>NM_000594</w:t>
            </w:r>
          </w:p>
        </w:tc>
      </w:tr>
      <w:tr w:rsidR="00FA00B7" w:rsidRPr="00FA00B7" w:rsidTr="00B64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000C71"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>IL-8</w:t>
            </w:r>
          </w:p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545" w:type="dxa"/>
            <w:shd w:val="clear" w:color="auto" w:fill="FFFFFF" w:themeFill="background1"/>
          </w:tcPr>
          <w:p w:rsidR="00FA00B7" w:rsidRPr="00FA00B7" w:rsidRDefault="00FA00B7" w:rsidP="00FA00B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F-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′-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shd w:val="clear" w:color="auto" w:fill="FFFFFF"/>
                <w:lang w:val="en-GB"/>
              </w:rPr>
              <w:t>AAACCACCGGAAGGAACCAT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-3′  </w:t>
            </w:r>
          </w:p>
          <w:p w:rsidR="00FA00B7" w:rsidRPr="00FA00B7" w:rsidRDefault="00FA00B7" w:rsidP="00FA00B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R-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′-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shd w:val="clear" w:color="auto" w:fill="FFFFFF"/>
                <w:lang w:val="en-GB"/>
              </w:rPr>
              <w:t>GCCAGCTTGGAAGTCATGT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-3′</w:t>
            </w:r>
          </w:p>
        </w:tc>
        <w:tc>
          <w:tcPr>
            <w:tcW w:w="2263" w:type="dxa"/>
            <w:shd w:val="clear" w:color="auto" w:fill="FFFFFF" w:themeFill="background1"/>
          </w:tcPr>
          <w:p w:rsidR="00FA00B7" w:rsidRPr="00411233" w:rsidRDefault="00FA00B7" w:rsidP="00FA00B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411233">
              <w:rPr>
                <w:rFonts w:ascii="Times New Roman" w:hAnsi="Times New Roman" w:cs="Times New Roman"/>
                <w:sz w:val="24"/>
                <w:szCs w:val="24"/>
              </w:rPr>
              <w:t>NM_000584</w:t>
            </w:r>
          </w:p>
        </w:tc>
      </w:tr>
      <w:tr w:rsidR="00FA00B7" w:rsidRPr="00FA00B7" w:rsidTr="00B64552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000C71"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>IL-1β</w:t>
            </w:r>
          </w:p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545" w:type="dxa"/>
            <w:shd w:val="clear" w:color="auto" w:fill="FFFFFF" w:themeFill="background1"/>
          </w:tcPr>
          <w:p w:rsidR="00FA00B7" w:rsidRPr="00FA00B7" w:rsidRDefault="00FA00B7" w:rsidP="00FA00B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F-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′-</w:t>
            </w:r>
            <w:r w:rsidRPr="00FA00B7">
              <w:rPr>
                <w:rFonts w:ascii="Times New Roman" w:eastAsia="맑은 고딕" w:hAnsi="Times New Roman" w:cs="Times New Roman"/>
                <w:caps/>
                <w:sz w:val="24"/>
                <w:szCs w:val="24"/>
                <w:lang w:val="en-GB"/>
              </w:rPr>
              <w:t xml:space="preserve"> CTGTACGATCACTGAACTGC-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′</w:t>
            </w:r>
          </w:p>
          <w:p w:rsidR="00FA00B7" w:rsidRPr="00FA00B7" w:rsidRDefault="00FA00B7" w:rsidP="00FA00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R-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′-CACCACTTGTTGCTCCATACT-3′</w:t>
            </w:r>
          </w:p>
        </w:tc>
        <w:tc>
          <w:tcPr>
            <w:tcW w:w="2263" w:type="dxa"/>
            <w:shd w:val="clear" w:color="auto" w:fill="FFFFFF" w:themeFill="background1"/>
          </w:tcPr>
          <w:p w:rsidR="00FA00B7" w:rsidRPr="00FA00B7" w:rsidRDefault="00411233" w:rsidP="00FA00B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</w:tabs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NM</w:t>
            </w:r>
            <w:r w:rsidR="00862A68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-000576</w:t>
            </w:r>
          </w:p>
        </w:tc>
      </w:tr>
      <w:tr w:rsidR="00FA00B7" w:rsidRPr="00FA00B7" w:rsidTr="00B64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000C71"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>β-actin</w:t>
            </w:r>
          </w:p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4545" w:type="dxa"/>
            <w:shd w:val="clear" w:color="auto" w:fill="FFFFFF" w:themeFill="background1"/>
          </w:tcPr>
          <w:p w:rsidR="00FA00B7" w:rsidRPr="00FA00B7" w:rsidRDefault="00FA00B7" w:rsidP="00FA00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F-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′-CTTCTACAATGAGCTGCGTG-3′</w:t>
            </w:r>
          </w:p>
          <w:p w:rsidR="00FA00B7" w:rsidRPr="00FA00B7" w:rsidRDefault="00FA00B7" w:rsidP="00FA00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R-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′-CATGAGGTAGTCAGTCAGG-3′</w:t>
            </w:r>
          </w:p>
        </w:tc>
        <w:tc>
          <w:tcPr>
            <w:tcW w:w="2263" w:type="dxa"/>
            <w:shd w:val="clear" w:color="auto" w:fill="FFFFFF" w:themeFill="background1"/>
          </w:tcPr>
          <w:p w:rsidR="00FA00B7" w:rsidRPr="00411233" w:rsidRDefault="00FA00B7" w:rsidP="00FA00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411233">
              <w:rPr>
                <w:rFonts w:ascii="Times New Roman" w:hAnsi="Times New Roman" w:cs="Times New Roman"/>
                <w:sz w:val="24"/>
                <w:szCs w:val="24"/>
              </w:rPr>
              <w:t>NM_001101</w:t>
            </w:r>
          </w:p>
        </w:tc>
      </w:tr>
      <w:tr w:rsidR="00FA00B7" w:rsidRPr="00FA00B7" w:rsidTr="00B64552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000C71"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 xml:space="preserve">IL-10- </w:t>
            </w:r>
          </w:p>
        </w:tc>
        <w:tc>
          <w:tcPr>
            <w:tcW w:w="4545" w:type="dxa"/>
            <w:shd w:val="clear" w:color="auto" w:fill="FFFFFF" w:themeFill="background1"/>
          </w:tcPr>
          <w:p w:rsidR="00FA00B7" w:rsidRPr="00FA00B7" w:rsidRDefault="00FA00B7" w:rsidP="00FA00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F-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′-GGGAGAACCTGAAGACCCTCA-3′</w:t>
            </w:r>
          </w:p>
          <w:p w:rsidR="00FA00B7" w:rsidRPr="00FA00B7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R-</w:t>
            </w:r>
            <w:r w:rsidRPr="00FA00B7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5′-TGCTCTTGTTTTCACAGGGAAG-3′</w:t>
            </w:r>
          </w:p>
        </w:tc>
        <w:tc>
          <w:tcPr>
            <w:tcW w:w="2263" w:type="dxa"/>
            <w:shd w:val="clear" w:color="auto" w:fill="FFFFFF" w:themeFill="background1"/>
          </w:tcPr>
          <w:p w:rsidR="00FA00B7" w:rsidRPr="00FA00B7" w:rsidRDefault="00FA00B7" w:rsidP="00FA00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411233">
              <w:rPr>
                <w:rFonts w:ascii="Times New Roman" w:hAnsi="Times New Roman" w:cs="Times New Roman"/>
                <w:sz w:val="24"/>
                <w:szCs w:val="24"/>
              </w:rPr>
              <w:t>NM_000572</w:t>
            </w:r>
          </w:p>
        </w:tc>
      </w:tr>
      <w:tr w:rsidR="00FA00B7" w:rsidRPr="00FA00B7" w:rsidTr="00B64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FA00B7" w:rsidRPr="00000C71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000C71">
              <w:rPr>
                <w:rFonts w:ascii="Times New Roman" w:hAnsi="Times New Roman" w:cs="Times New Roman"/>
                <w:b w:val="0"/>
                <w:sz w:val="24"/>
                <w:szCs w:val="24"/>
              </w:rPr>
              <w:t>GAPDH</w:t>
            </w:r>
          </w:p>
        </w:tc>
        <w:tc>
          <w:tcPr>
            <w:tcW w:w="454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A00B7" w:rsidRPr="00FA00B7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r w:rsidRPr="00FA00B7">
              <w:rPr>
                <w:rFonts w:ascii="Times New Roman" w:hAnsi="Times New Roman" w:cs="Times New Roman"/>
                <w:sz w:val="24"/>
                <w:szCs w:val="24"/>
              </w:rPr>
              <w:t>5’ -GACCACAGTCCATGCCATCA-3’</w:t>
            </w:r>
          </w:p>
          <w:p w:rsidR="00FA00B7" w:rsidRPr="00FA00B7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r w:rsidRPr="00FA00B7">
              <w:rPr>
                <w:rFonts w:ascii="Times New Roman" w:hAnsi="Times New Roman" w:cs="Times New Roman"/>
                <w:sz w:val="24"/>
                <w:szCs w:val="24"/>
              </w:rPr>
              <w:t>5’ -CATCACGCCACAGTTTCCC-3’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A00B7" w:rsidRPr="00FA00B7" w:rsidRDefault="00FA00B7" w:rsidP="00FA00B7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411233">
              <w:rPr>
                <w:rFonts w:ascii="Times New Roman" w:hAnsi="Times New Roman" w:cs="Times New Roman"/>
                <w:sz w:val="24"/>
                <w:szCs w:val="24"/>
              </w:rPr>
              <w:t>NM_002046</w:t>
            </w:r>
          </w:p>
        </w:tc>
      </w:tr>
    </w:tbl>
    <w:p w:rsidR="00BC4ABF" w:rsidRPr="00FA00B7" w:rsidRDefault="00BC4ABF" w:rsidP="00C45711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바탕" w:hAnsi="Times New Roman" w:cs="Times New Roman"/>
          <w:sz w:val="24"/>
          <w:szCs w:val="24"/>
          <w:shd w:val="clear" w:color="auto" w:fill="FFFFFF"/>
          <w:lang w:val="en-GB" w:eastAsia="en-US"/>
        </w:rPr>
      </w:pPr>
      <w:r w:rsidRPr="00FA00B7">
        <w:rPr>
          <w:rFonts w:ascii="Times New Roman" w:eastAsia="바탕" w:hAnsi="Times New Roman" w:cs="Times New Roman"/>
          <w:sz w:val="24"/>
          <w:szCs w:val="24"/>
          <w:shd w:val="clear" w:color="auto" w:fill="FFFFFF"/>
          <w:lang w:val="en-GB" w:eastAsia="en-US"/>
        </w:rPr>
        <w:t>(F= forward primer; R= reverse primer)</w:t>
      </w:r>
    </w:p>
    <w:p w:rsidR="00F271D0" w:rsidRDefault="00FA00B7" w:rsidP="00C457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DPH: </w:t>
      </w:r>
      <w:r w:rsidR="00896D0F" w:rsidRPr="00FA00B7">
        <w:rPr>
          <w:rFonts w:ascii="Times New Roman" w:hAnsi="Times New Roman" w:cs="Times New Roman"/>
          <w:sz w:val="24"/>
          <w:szCs w:val="24"/>
        </w:rPr>
        <w:t>Glyceraldehyde-3-</w:t>
      </w:r>
      <w:r w:rsidR="005001D6" w:rsidRPr="00FA00B7">
        <w:rPr>
          <w:rFonts w:ascii="Times New Roman" w:hAnsi="Times New Roman" w:cs="Times New Roman"/>
          <w:sz w:val="24"/>
          <w:szCs w:val="24"/>
        </w:rPr>
        <w:t>p</w:t>
      </w:r>
      <w:r w:rsidR="00896D0F" w:rsidRPr="00FA00B7">
        <w:rPr>
          <w:rFonts w:ascii="Times New Roman" w:hAnsi="Times New Roman" w:cs="Times New Roman"/>
          <w:sz w:val="24"/>
          <w:szCs w:val="24"/>
        </w:rPr>
        <w:t>hosphate</w:t>
      </w:r>
      <w:r w:rsidR="005001D6" w:rsidRPr="00FA00B7">
        <w:rPr>
          <w:rFonts w:ascii="Times New Roman" w:hAnsi="Times New Roman" w:cs="Times New Roman"/>
          <w:sz w:val="24"/>
          <w:szCs w:val="24"/>
        </w:rPr>
        <w:t xml:space="preserve"> dehydrogenase</w:t>
      </w:r>
      <w:bookmarkStart w:id="0" w:name="_GoBack"/>
      <w:bookmarkEnd w:id="0"/>
    </w:p>
    <w:sectPr w:rsidR="00F271D0" w:rsidSect="00BC4AB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2462" w:rsidRDefault="00E92462">
      <w:pPr>
        <w:spacing w:after="0" w:line="240" w:lineRule="auto"/>
      </w:pPr>
      <w:r>
        <w:separator/>
      </w:r>
    </w:p>
  </w:endnote>
  <w:endnote w:type="continuationSeparator" w:id="0">
    <w:p w:rsidR="00E92462" w:rsidRDefault="00E92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88621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4A31DE" w:rsidRPr="00D376B7" w:rsidRDefault="00BC4AB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376B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6B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6B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57AA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D376B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4A31DE" w:rsidRDefault="00E924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2462" w:rsidRDefault="00E92462">
      <w:pPr>
        <w:spacing w:after="0" w:line="240" w:lineRule="auto"/>
      </w:pPr>
      <w:r>
        <w:separator/>
      </w:r>
    </w:p>
  </w:footnote>
  <w:footnote w:type="continuationSeparator" w:id="0">
    <w:p w:rsidR="00E92462" w:rsidRDefault="00E924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ABF"/>
    <w:rsid w:val="00000C71"/>
    <w:rsid w:val="00087737"/>
    <w:rsid w:val="002339C0"/>
    <w:rsid w:val="00336B4B"/>
    <w:rsid w:val="00411233"/>
    <w:rsid w:val="00493977"/>
    <w:rsid w:val="005001D6"/>
    <w:rsid w:val="00693C77"/>
    <w:rsid w:val="00747111"/>
    <w:rsid w:val="00757AA5"/>
    <w:rsid w:val="00862A68"/>
    <w:rsid w:val="00894F0D"/>
    <w:rsid w:val="00896D0F"/>
    <w:rsid w:val="009718B2"/>
    <w:rsid w:val="009B1C7F"/>
    <w:rsid w:val="00A27BA2"/>
    <w:rsid w:val="00A66570"/>
    <w:rsid w:val="00B11EF4"/>
    <w:rsid w:val="00B64552"/>
    <w:rsid w:val="00BC4ABF"/>
    <w:rsid w:val="00C45711"/>
    <w:rsid w:val="00C54D00"/>
    <w:rsid w:val="00DC6342"/>
    <w:rsid w:val="00E92462"/>
    <w:rsid w:val="00E96227"/>
    <w:rsid w:val="00F271D0"/>
    <w:rsid w:val="00F56464"/>
    <w:rsid w:val="00F74E06"/>
    <w:rsid w:val="00F75B50"/>
    <w:rsid w:val="00FA00B7"/>
    <w:rsid w:val="00FA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86156"/>
  <w15:chartTrackingRefBased/>
  <w15:docId w15:val="{423976F1-E0C1-4BD2-877A-44E535E2C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4ABF"/>
    <w:pPr>
      <w:tabs>
        <w:tab w:val="center" w:pos="4680"/>
        <w:tab w:val="right" w:pos="9360"/>
      </w:tabs>
      <w:spacing w:after="0" w:line="240" w:lineRule="auto"/>
    </w:pPr>
    <w:rPr>
      <w:rFonts w:eastAsia="바탕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C4ABF"/>
    <w:rPr>
      <w:rFonts w:eastAsia="바탕"/>
      <w:lang w:val="en-GB" w:eastAsia="en-US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BC4ABF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BC4A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C4ABF"/>
  </w:style>
  <w:style w:type="table" w:styleId="GridTable1Light-Accent1">
    <w:name w:val="Grid Table 1 Light Accent 1"/>
    <w:basedOn w:val="TableNormal"/>
    <w:uiPriority w:val="46"/>
    <w:rsid w:val="00A27BA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27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A00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894F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C0CF9-F05E-4C8B-92B1-9F5DBDB97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raham Fikru</cp:lastModifiedBy>
  <cp:revision>12</cp:revision>
  <dcterms:created xsi:type="dcterms:W3CDTF">2019-04-08T12:35:00Z</dcterms:created>
  <dcterms:modified xsi:type="dcterms:W3CDTF">2019-07-09T01:17:00Z</dcterms:modified>
</cp:coreProperties>
</file>